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30599" w14:textId="2ECC860D" w:rsidR="00813B3C" w:rsidRPr="000B109B" w:rsidRDefault="000B109B" w:rsidP="000B109B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 w:rsidRPr="000B109B">
        <w:rPr>
          <w:rFonts w:ascii="Times New Roman" w:hAnsi="Times New Roman" w:cs="Times New Roman"/>
          <w:b/>
          <w:bCs/>
          <w:sz w:val="24"/>
        </w:rPr>
        <w:t>Table S</w:t>
      </w:r>
      <w:r w:rsidR="009B1428">
        <w:rPr>
          <w:rFonts w:ascii="Times New Roman" w:hAnsi="Times New Roman" w:cs="Times New Roman" w:hint="eastAsia"/>
          <w:b/>
          <w:bCs/>
          <w:sz w:val="24"/>
        </w:rPr>
        <w:t>1</w:t>
      </w:r>
      <w:r w:rsidR="005B1586">
        <w:rPr>
          <w:rFonts w:ascii="Times New Roman" w:hAnsi="Times New Roman" w:cs="Times New Roman" w:hint="eastAsia"/>
          <w:b/>
          <w:bCs/>
          <w:sz w:val="24"/>
        </w:rPr>
        <w:t>.</w:t>
      </w:r>
      <w:r w:rsidRPr="000B109B">
        <w:rPr>
          <w:rFonts w:ascii="Times New Roman" w:hAnsi="Times New Roman" w:cs="Times New Roman"/>
          <w:b/>
          <w:bCs/>
          <w:sz w:val="24"/>
        </w:rPr>
        <w:t xml:space="preserve"> Clinical information of patients with HNSCC includ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60"/>
        <w:gridCol w:w="1660"/>
        <w:gridCol w:w="1660"/>
      </w:tblGrid>
      <w:tr w:rsidR="00DF0992" w:rsidRPr="00134934" w14:paraId="4ADB8844" w14:textId="77777777" w:rsidTr="00F85734">
        <w:tc>
          <w:tcPr>
            <w:tcW w:w="1659" w:type="dxa"/>
          </w:tcPr>
          <w:p w14:paraId="4CC59C91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9" w:type="dxa"/>
          </w:tcPr>
          <w:p w14:paraId="54143952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TCGA cohort</w:t>
            </w:r>
          </w:p>
        </w:tc>
        <w:tc>
          <w:tcPr>
            <w:tcW w:w="1659" w:type="dxa"/>
          </w:tcPr>
          <w:p w14:paraId="26E7E60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GSE27020</w:t>
            </w:r>
          </w:p>
        </w:tc>
        <w:tc>
          <w:tcPr>
            <w:tcW w:w="1660" w:type="dxa"/>
          </w:tcPr>
          <w:p w14:paraId="2970F303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GSE41613</w:t>
            </w:r>
          </w:p>
        </w:tc>
        <w:tc>
          <w:tcPr>
            <w:tcW w:w="1660" w:type="dxa"/>
          </w:tcPr>
          <w:p w14:paraId="6D278AB6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GSE42743</w:t>
            </w:r>
          </w:p>
        </w:tc>
        <w:tc>
          <w:tcPr>
            <w:tcW w:w="1660" w:type="dxa"/>
          </w:tcPr>
          <w:p w14:paraId="2101530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GSE117973</w:t>
            </w:r>
          </w:p>
        </w:tc>
      </w:tr>
      <w:tr w:rsidR="00DF0992" w:rsidRPr="00134934" w14:paraId="56754E55" w14:textId="77777777" w:rsidTr="00F85734">
        <w:tc>
          <w:tcPr>
            <w:tcW w:w="1659" w:type="dxa"/>
          </w:tcPr>
          <w:p w14:paraId="6307662D" w14:textId="77777777" w:rsidR="00DF0992" w:rsidRPr="00134934" w:rsidRDefault="00DF0992" w:rsidP="00F8573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4934">
              <w:rPr>
                <w:rFonts w:ascii="Times New Roman" w:hAnsi="Times New Roman" w:cs="Times New Roman"/>
                <w:b/>
                <w:bCs/>
                <w:sz w:val="24"/>
              </w:rPr>
              <w:t>No. of patients</w:t>
            </w:r>
          </w:p>
        </w:tc>
        <w:tc>
          <w:tcPr>
            <w:tcW w:w="1659" w:type="dxa"/>
          </w:tcPr>
          <w:p w14:paraId="2DE7C582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499</w:t>
            </w:r>
          </w:p>
        </w:tc>
        <w:tc>
          <w:tcPr>
            <w:tcW w:w="1659" w:type="dxa"/>
          </w:tcPr>
          <w:p w14:paraId="2F90DB0D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1660" w:type="dxa"/>
          </w:tcPr>
          <w:p w14:paraId="63305ED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660" w:type="dxa"/>
          </w:tcPr>
          <w:p w14:paraId="51B3EF4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660" w:type="dxa"/>
          </w:tcPr>
          <w:p w14:paraId="7EEFF41F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77</w:t>
            </w:r>
          </w:p>
        </w:tc>
      </w:tr>
      <w:tr w:rsidR="00DF0992" w:rsidRPr="00134934" w14:paraId="0D43D430" w14:textId="77777777" w:rsidTr="00F85734">
        <w:tc>
          <w:tcPr>
            <w:tcW w:w="1659" w:type="dxa"/>
          </w:tcPr>
          <w:p w14:paraId="6D4B037E" w14:textId="77777777" w:rsidR="00DF0992" w:rsidRPr="00134934" w:rsidRDefault="00DF0992" w:rsidP="00F8573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34934">
              <w:rPr>
                <w:rFonts w:ascii="Times New Roman" w:hAnsi="Times New Roman" w:cs="Times New Roman"/>
                <w:b/>
                <w:bCs/>
                <w:sz w:val="24"/>
              </w:rPr>
              <w:t>Age (median, range)</w:t>
            </w:r>
          </w:p>
        </w:tc>
        <w:tc>
          <w:tcPr>
            <w:tcW w:w="1659" w:type="dxa"/>
          </w:tcPr>
          <w:p w14:paraId="71D1F933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61.5 (19-90)</w:t>
            </w:r>
          </w:p>
        </w:tc>
        <w:tc>
          <w:tcPr>
            <w:tcW w:w="1659" w:type="dxa"/>
          </w:tcPr>
          <w:p w14:paraId="1F520042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63.3 (41-88)</w:t>
            </w:r>
          </w:p>
        </w:tc>
        <w:tc>
          <w:tcPr>
            <w:tcW w:w="1660" w:type="dxa"/>
          </w:tcPr>
          <w:p w14:paraId="27E098A7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6E4D0CB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58.12</w:t>
            </w:r>
            <w:r w:rsidRPr="00134934">
              <w:rPr>
                <w:rFonts w:ascii="Times New Roman" w:hAnsi="Times New Roman" w:cs="Times New Roman"/>
                <w:sz w:val="24"/>
              </w:rPr>
              <w:t>（</w:t>
            </w:r>
            <w:r w:rsidRPr="00134934">
              <w:rPr>
                <w:rFonts w:ascii="Times New Roman" w:hAnsi="Times New Roman" w:cs="Times New Roman"/>
                <w:sz w:val="24"/>
              </w:rPr>
              <w:t>22-84</w:t>
            </w:r>
            <w:r w:rsidRPr="00134934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660" w:type="dxa"/>
          </w:tcPr>
          <w:p w14:paraId="1CEEB934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60.89 (39.68-82.52)</w:t>
            </w:r>
          </w:p>
        </w:tc>
      </w:tr>
      <w:tr w:rsidR="00DF0992" w:rsidRPr="00134934" w14:paraId="054D79C1" w14:textId="77777777" w:rsidTr="00F85734">
        <w:tc>
          <w:tcPr>
            <w:tcW w:w="1659" w:type="dxa"/>
          </w:tcPr>
          <w:p w14:paraId="7E2FF62C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b/>
                <w:bCs/>
                <w:sz w:val="24"/>
              </w:rPr>
              <w:t>Gender (%)</w:t>
            </w:r>
          </w:p>
        </w:tc>
        <w:tc>
          <w:tcPr>
            <w:tcW w:w="1659" w:type="dxa"/>
          </w:tcPr>
          <w:p w14:paraId="1103F3C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9" w:type="dxa"/>
          </w:tcPr>
          <w:p w14:paraId="5FAC6552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73B7EBE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71E2EDF0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29CF005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0992" w:rsidRPr="00134934" w14:paraId="2B440781" w14:textId="77777777" w:rsidTr="00F85734">
        <w:tc>
          <w:tcPr>
            <w:tcW w:w="1659" w:type="dxa"/>
          </w:tcPr>
          <w:p w14:paraId="08449AA9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659" w:type="dxa"/>
          </w:tcPr>
          <w:p w14:paraId="4AEE0C0D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33</w:t>
            </w:r>
          </w:p>
        </w:tc>
        <w:tc>
          <w:tcPr>
            <w:tcW w:w="1659" w:type="dxa"/>
          </w:tcPr>
          <w:p w14:paraId="29513394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2B347AFA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660" w:type="dxa"/>
          </w:tcPr>
          <w:p w14:paraId="175E83D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660" w:type="dxa"/>
          </w:tcPr>
          <w:p w14:paraId="1FF59439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DF0992" w:rsidRPr="00134934" w14:paraId="530CB1AC" w14:textId="77777777" w:rsidTr="00F85734">
        <w:tc>
          <w:tcPr>
            <w:tcW w:w="1659" w:type="dxa"/>
          </w:tcPr>
          <w:p w14:paraId="6BE0AD90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659" w:type="dxa"/>
          </w:tcPr>
          <w:p w14:paraId="256F5504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366</w:t>
            </w:r>
          </w:p>
        </w:tc>
        <w:tc>
          <w:tcPr>
            <w:tcW w:w="1659" w:type="dxa"/>
          </w:tcPr>
          <w:p w14:paraId="3B1D3CEA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6BB6BB44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660" w:type="dxa"/>
          </w:tcPr>
          <w:p w14:paraId="5C3B0CDF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660" w:type="dxa"/>
          </w:tcPr>
          <w:p w14:paraId="6069B9E0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DF0992" w:rsidRPr="00134934" w14:paraId="4B2EAE00" w14:textId="77777777" w:rsidTr="00F85734">
        <w:tc>
          <w:tcPr>
            <w:tcW w:w="1659" w:type="dxa"/>
          </w:tcPr>
          <w:p w14:paraId="2908F185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b/>
                <w:bCs/>
                <w:sz w:val="24"/>
              </w:rPr>
              <w:t>Grade</w:t>
            </w:r>
          </w:p>
        </w:tc>
        <w:tc>
          <w:tcPr>
            <w:tcW w:w="1659" w:type="dxa"/>
          </w:tcPr>
          <w:p w14:paraId="57265395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9" w:type="dxa"/>
          </w:tcPr>
          <w:p w14:paraId="746153E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54DD4193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47299120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20B1419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0992" w:rsidRPr="00134934" w14:paraId="45DD10D4" w14:textId="77777777" w:rsidTr="00F85734">
        <w:tc>
          <w:tcPr>
            <w:tcW w:w="1659" w:type="dxa"/>
          </w:tcPr>
          <w:p w14:paraId="58D615E8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G1</w:t>
            </w:r>
          </w:p>
        </w:tc>
        <w:tc>
          <w:tcPr>
            <w:tcW w:w="1659" w:type="dxa"/>
          </w:tcPr>
          <w:p w14:paraId="2813524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659" w:type="dxa"/>
          </w:tcPr>
          <w:p w14:paraId="084938D4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660" w:type="dxa"/>
          </w:tcPr>
          <w:p w14:paraId="7C15E338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6EBAE31C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60" w:type="dxa"/>
          </w:tcPr>
          <w:p w14:paraId="12A7AE79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DF0992" w:rsidRPr="00134934" w14:paraId="54C86ADD" w14:textId="77777777" w:rsidTr="00F85734">
        <w:tc>
          <w:tcPr>
            <w:tcW w:w="1659" w:type="dxa"/>
          </w:tcPr>
          <w:p w14:paraId="4CDB69AF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G2</w:t>
            </w:r>
          </w:p>
        </w:tc>
        <w:tc>
          <w:tcPr>
            <w:tcW w:w="1659" w:type="dxa"/>
          </w:tcPr>
          <w:p w14:paraId="18724228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298</w:t>
            </w:r>
          </w:p>
        </w:tc>
        <w:tc>
          <w:tcPr>
            <w:tcW w:w="1659" w:type="dxa"/>
          </w:tcPr>
          <w:p w14:paraId="7260BB5D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660" w:type="dxa"/>
          </w:tcPr>
          <w:p w14:paraId="0400DFE4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3099E01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660" w:type="dxa"/>
          </w:tcPr>
          <w:p w14:paraId="1A374114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46</w:t>
            </w:r>
          </w:p>
        </w:tc>
      </w:tr>
      <w:tr w:rsidR="00DF0992" w:rsidRPr="00134934" w14:paraId="16C3404E" w14:textId="77777777" w:rsidTr="00F85734">
        <w:tc>
          <w:tcPr>
            <w:tcW w:w="1659" w:type="dxa"/>
          </w:tcPr>
          <w:p w14:paraId="27B88EE2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G3</w:t>
            </w:r>
          </w:p>
        </w:tc>
        <w:tc>
          <w:tcPr>
            <w:tcW w:w="1659" w:type="dxa"/>
          </w:tcPr>
          <w:p w14:paraId="6E4E2B79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659" w:type="dxa"/>
          </w:tcPr>
          <w:p w14:paraId="47E6A3B6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660" w:type="dxa"/>
          </w:tcPr>
          <w:p w14:paraId="7623668A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4721ABC7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660" w:type="dxa"/>
          </w:tcPr>
          <w:p w14:paraId="71C7BDA4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DF0992" w:rsidRPr="00134934" w14:paraId="21C02182" w14:textId="77777777" w:rsidTr="00F85734">
        <w:tc>
          <w:tcPr>
            <w:tcW w:w="1659" w:type="dxa"/>
          </w:tcPr>
          <w:p w14:paraId="5B86B066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G4</w:t>
            </w:r>
          </w:p>
        </w:tc>
        <w:tc>
          <w:tcPr>
            <w:tcW w:w="1659" w:type="dxa"/>
          </w:tcPr>
          <w:p w14:paraId="592A1E82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59" w:type="dxa"/>
          </w:tcPr>
          <w:p w14:paraId="3FE138D1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60" w:type="dxa"/>
          </w:tcPr>
          <w:p w14:paraId="3E4D90BA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40B61180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660" w:type="dxa"/>
          </w:tcPr>
          <w:p w14:paraId="23CA44DA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F0992" w:rsidRPr="00134934" w14:paraId="5494884A" w14:textId="77777777" w:rsidTr="00F85734">
        <w:tc>
          <w:tcPr>
            <w:tcW w:w="1659" w:type="dxa"/>
          </w:tcPr>
          <w:p w14:paraId="62D2488C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b/>
                <w:bCs/>
                <w:sz w:val="24"/>
              </w:rPr>
              <w:t>HPV infection</w:t>
            </w:r>
          </w:p>
        </w:tc>
        <w:tc>
          <w:tcPr>
            <w:tcW w:w="1659" w:type="dxa"/>
          </w:tcPr>
          <w:p w14:paraId="38361846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9" w:type="dxa"/>
          </w:tcPr>
          <w:p w14:paraId="0E4E011C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618D542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05E34DB8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7C29399F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0992" w:rsidRPr="00134934" w14:paraId="7D82EE89" w14:textId="77777777" w:rsidTr="00F85734">
        <w:tc>
          <w:tcPr>
            <w:tcW w:w="1659" w:type="dxa"/>
          </w:tcPr>
          <w:p w14:paraId="613D5EB7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HPV-negative</w:t>
            </w:r>
          </w:p>
        </w:tc>
        <w:tc>
          <w:tcPr>
            <w:tcW w:w="1659" w:type="dxa"/>
          </w:tcPr>
          <w:p w14:paraId="0A677889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659" w:type="dxa"/>
          </w:tcPr>
          <w:p w14:paraId="3E87E262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7E048F6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660" w:type="dxa"/>
          </w:tcPr>
          <w:p w14:paraId="0FFF7A42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5701DCDD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DF0992" w:rsidRPr="00134934" w14:paraId="43FBEB40" w14:textId="77777777" w:rsidTr="00F85734">
        <w:tc>
          <w:tcPr>
            <w:tcW w:w="1659" w:type="dxa"/>
          </w:tcPr>
          <w:p w14:paraId="2305FF53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HPV-positive</w:t>
            </w:r>
          </w:p>
        </w:tc>
        <w:tc>
          <w:tcPr>
            <w:tcW w:w="1659" w:type="dxa"/>
          </w:tcPr>
          <w:p w14:paraId="3820C8E0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659" w:type="dxa"/>
          </w:tcPr>
          <w:p w14:paraId="5CC71C47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5D94C701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60" w:type="dxa"/>
          </w:tcPr>
          <w:p w14:paraId="2FA34AD4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60" w:type="dxa"/>
          </w:tcPr>
          <w:p w14:paraId="267A7C36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DF0992" w:rsidRPr="00134934" w14:paraId="6BBE3EE4" w14:textId="77777777" w:rsidTr="00F85734">
        <w:tc>
          <w:tcPr>
            <w:tcW w:w="1659" w:type="dxa"/>
          </w:tcPr>
          <w:p w14:paraId="327CC29A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b/>
                <w:bCs/>
                <w:sz w:val="24"/>
              </w:rPr>
              <w:t>Survival status</w:t>
            </w:r>
          </w:p>
        </w:tc>
        <w:tc>
          <w:tcPr>
            <w:tcW w:w="1659" w:type="dxa"/>
          </w:tcPr>
          <w:p w14:paraId="77426B4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9" w:type="dxa"/>
          </w:tcPr>
          <w:p w14:paraId="4A1B759D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1A7BDFA1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1D3EE3E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</w:tcPr>
          <w:p w14:paraId="10BADD08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0992" w:rsidRPr="00134934" w14:paraId="44DD3BCE" w14:textId="77777777" w:rsidTr="00F85734">
        <w:tc>
          <w:tcPr>
            <w:tcW w:w="1659" w:type="dxa"/>
          </w:tcPr>
          <w:p w14:paraId="7C7F9980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Dead</w:t>
            </w:r>
          </w:p>
        </w:tc>
        <w:tc>
          <w:tcPr>
            <w:tcW w:w="1659" w:type="dxa"/>
          </w:tcPr>
          <w:p w14:paraId="4630BA43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216</w:t>
            </w:r>
          </w:p>
        </w:tc>
        <w:tc>
          <w:tcPr>
            <w:tcW w:w="1659" w:type="dxa"/>
          </w:tcPr>
          <w:p w14:paraId="5666726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660" w:type="dxa"/>
          </w:tcPr>
          <w:p w14:paraId="3340DADA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660" w:type="dxa"/>
          </w:tcPr>
          <w:p w14:paraId="5A189E75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660" w:type="dxa"/>
          </w:tcPr>
          <w:p w14:paraId="7D83D05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DF0992" w:rsidRPr="00134934" w14:paraId="0776D04B" w14:textId="77777777" w:rsidTr="00F85734">
        <w:tc>
          <w:tcPr>
            <w:tcW w:w="1659" w:type="dxa"/>
          </w:tcPr>
          <w:p w14:paraId="764C1457" w14:textId="77777777" w:rsidR="00DF0992" w:rsidRPr="00134934" w:rsidRDefault="00DF0992" w:rsidP="00F85734">
            <w:pPr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Alive</w:t>
            </w:r>
          </w:p>
        </w:tc>
        <w:tc>
          <w:tcPr>
            <w:tcW w:w="1659" w:type="dxa"/>
          </w:tcPr>
          <w:p w14:paraId="5FB54AE2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283</w:t>
            </w:r>
          </w:p>
        </w:tc>
        <w:tc>
          <w:tcPr>
            <w:tcW w:w="1659" w:type="dxa"/>
          </w:tcPr>
          <w:p w14:paraId="4906B4EA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660" w:type="dxa"/>
          </w:tcPr>
          <w:p w14:paraId="215755AB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660" w:type="dxa"/>
          </w:tcPr>
          <w:p w14:paraId="2E7E40BD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660" w:type="dxa"/>
          </w:tcPr>
          <w:p w14:paraId="3C864E4E" w14:textId="77777777" w:rsidR="00DF0992" w:rsidRPr="00134934" w:rsidRDefault="00DF0992" w:rsidP="00F8573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34934">
              <w:rPr>
                <w:rFonts w:ascii="Times New Roman" w:hAnsi="Times New Roman" w:cs="Times New Roman"/>
                <w:sz w:val="24"/>
              </w:rPr>
              <w:t>55</w:t>
            </w:r>
          </w:p>
        </w:tc>
      </w:tr>
    </w:tbl>
    <w:p w14:paraId="52882A25" w14:textId="77777777" w:rsidR="00DF0992" w:rsidRDefault="00DF0992"/>
    <w:p w14:paraId="330CE120" w14:textId="77777777" w:rsidR="008E4163" w:rsidRDefault="008E4163" w:rsidP="003C62CF">
      <w:pPr>
        <w:spacing w:line="360" w:lineRule="auto"/>
      </w:pPr>
    </w:p>
    <w:p w14:paraId="281A21B5" w14:textId="77777777" w:rsidR="00F07C82" w:rsidRDefault="00F07C82" w:rsidP="003C62CF">
      <w:pPr>
        <w:spacing w:line="360" w:lineRule="auto"/>
      </w:pPr>
    </w:p>
    <w:p w14:paraId="48D14CD2" w14:textId="77777777" w:rsidR="00F07C82" w:rsidRDefault="00F07C82" w:rsidP="003C62CF">
      <w:pPr>
        <w:spacing w:line="360" w:lineRule="auto"/>
      </w:pPr>
    </w:p>
    <w:p w14:paraId="72892803" w14:textId="77777777" w:rsidR="00F07C82" w:rsidRDefault="00F07C82" w:rsidP="003C62CF">
      <w:pPr>
        <w:spacing w:line="360" w:lineRule="auto"/>
      </w:pPr>
    </w:p>
    <w:p w14:paraId="75C3E3E2" w14:textId="77777777" w:rsidR="00F07C82" w:rsidRDefault="00F07C82" w:rsidP="003C62CF">
      <w:pPr>
        <w:spacing w:line="360" w:lineRule="auto"/>
      </w:pPr>
    </w:p>
    <w:p w14:paraId="638876DF" w14:textId="77777777" w:rsidR="00F07C82" w:rsidRDefault="00F07C82" w:rsidP="003C62CF">
      <w:pPr>
        <w:spacing w:line="360" w:lineRule="auto"/>
      </w:pPr>
    </w:p>
    <w:p w14:paraId="49314D0A" w14:textId="77777777" w:rsidR="00F07C82" w:rsidRDefault="00F07C82" w:rsidP="003C62CF">
      <w:pPr>
        <w:spacing w:line="360" w:lineRule="auto"/>
      </w:pPr>
    </w:p>
    <w:p w14:paraId="60170944" w14:textId="77777777" w:rsidR="00F07C82" w:rsidRDefault="00F07C82" w:rsidP="003C62CF">
      <w:pPr>
        <w:spacing w:line="360" w:lineRule="auto"/>
      </w:pPr>
    </w:p>
    <w:p w14:paraId="0C7D2DB8" w14:textId="77777777" w:rsidR="00F07C82" w:rsidRDefault="00F07C82" w:rsidP="003C62CF">
      <w:pPr>
        <w:spacing w:line="360" w:lineRule="auto"/>
      </w:pPr>
    </w:p>
    <w:p w14:paraId="3E0A6530" w14:textId="77777777" w:rsidR="00F07C82" w:rsidRDefault="00F07C82" w:rsidP="003C62CF">
      <w:pPr>
        <w:spacing w:line="360" w:lineRule="auto"/>
      </w:pPr>
    </w:p>
    <w:p w14:paraId="26491DA9" w14:textId="77777777" w:rsidR="00F07C82" w:rsidRDefault="00F07C82" w:rsidP="003C62CF">
      <w:pPr>
        <w:spacing w:line="360" w:lineRule="auto"/>
      </w:pPr>
    </w:p>
    <w:p w14:paraId="4C0914C9" w14:textId="77777777" w:rsidR="00F07C82" w:rsidRDefault="00F07C82" w:rsidP="003C62CF">
      <w:pPr>
        <w:spacing w:line="360" w:lineRule="auto"/>
        <w:rPr>
          <w:rFonts w:hint="eastAsia"/>
        </w:rPr>
      </w:pPr>
    </w:p>
    <w:p w14:paraId="02CC9D19" w14:textId="77777777" w:rsidR="008E4163" w:rsidRDefault="008E4163" w:rsidP="003C62CF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746BEFB5" w14:textId="77777777" w:rsidR="002754E2" w:rsidRDefault="002754E2" w:rsidP="00D0129D">
      <w:pPr>
        <w:spacing w:afterLines="50" w:after="156"/>
        <w:rPr>
          <w:rFonts w:ascii="Times New Roman" w:hAnsi="Times New Roman" w:cs="Times New Roman"/>
          <w:b/>
          <w:sz w:val="24"/>
        </w:rPr>
      </w:pPr>
    </w:p>
    <w:p w14:paraId="16F5E899" w14:textId="416FADD1" w:rsidR="008E4163" w:rsidRPr="00D0129D" w:rsidRDefault="00C85390" w:rsidP="00D0129D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2C3026">
        <w:rPr>
          <w:rFonts w:ascii="Times New Roman" w:hAnsi="Times New Roman" w:cs="Times New Roman"/>
          <w:b/>
          <w:sz w:val="24"/>
        </w:rPr>
        <w:lastRenderedPageBreak/>
        <w:t>Table S</w:t>
      </w:r>
      <w:r w:rsidR="00005FA9">
        <w:rPr>
          <w:rFonts w:ascii="Times New Roman" w:hAnsi="Times New Roman" w:cs="Times New Roman" w:hint="eastAsia"/>
          <w:b/>
          <w:sz w:val="24"/>
        </w:rPr>
        <w:t>2</w:t>
      </w:r>
      <w:r w:rsidRPr="00C5464A">
        <w:rPr>
          <w:rFonts w:ascii="Times New Roman" w:hAnsi="Times New Roman" w:cs="Times New Roman"/>
          <w:b/>
          <w:sz w:val="24"/>
        </w:rPr>
        <w:t>.</w:t>
      </w:r>
      <w:r w:rsidR="005C223E" w:rsidRPr="00D0129D">
        <w:rPr>
          <w:rFonts w:ascii="Times New Roman" w:hAnsi="Times New Roman" w:cs="Times New Roman"/>
          <w:b/>
          <w:sz w:val="24"/>
        </w:rPr>
        <w:t xml:space="preserve"> </w:t>
      </w:r>
      <w:r w:rsidR="005C223E" w:rsidRPr="005C223E">
        <w:rPr>
          <w:rFonts w:ascii="Times New Roman" w:hAnsi="Times New Roman" w:cs="Times New Roman"/>
          <w:b/>
          <w:sz w:val="24"/>
        </w:rPr>
        <w:t>Baseline information of the included clinical samples</w:t>
      </w:r>
    </w:p>
    <w:tbl>
      <w:tblPr>
        <w:tblW w:w="9930" w:type="dxa"/>
        <w:tblInd w:w="108" w:type="dxa"/>
        <w:tblLook w:val="04A0" w:firstRow="1" w:lastRow="0" w:firstColumn="1" w:lastColumn="0" w:noHBand="0" w:noVBand="1"/>
      </w:tblPr>
      <w:tblGrid>
        <w:gridCol w:w="2127"/>
        <w:gridCol w:w="1275"/>
        <w:gridCol w:w="993"/>
        <w:gridCol w:w="992"/>
        <w:gridCol w:w="1423"/>
        <w:gridCol w:w="1040"/>
        <w:gridCol w:w="1040"/>
        <w:gridCol w:w="1040"/>
      </w:tblGrid>
      <w:tr w:rsidR="008E4163" w:rsidRPr="008E4163" w14:paraId="23DDD155" w14:textId="77777777" w:rsidTr="008E4163">
        <w:trPr>
          <w:trHeight w:val="31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E21E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5211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46B8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D3F1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88E2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391F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06D9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693B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</w:tr>
      <w:tr w:rsidR="008E4163" w:rsidRPr="008E4163" w14:paraId="39B8C5B2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6124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eek muc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6734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EBCE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F89E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9F21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8008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63C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83EB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</w:t>
            </w:r>
          </w:p>
        </w:tc>
      </w:tr>
      <w:tr w:rsidR="008E4163" w:rsidRPr="008E4163" w14:paraId="47C62835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E71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loor of mou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B130" w14:textId="30B97A2F" w:rsidR="008E4163" w:rsidRPr="008E4163" w:rsidRDefault="003739D9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24BE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</w:t>
            </w:r>
            <w:r w:rsidR="008E4163"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163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9C16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D6A0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1C6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071E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C9BD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c</w:t>
            </w:r>
          </w:p>
        </w:tc>
      </w:tr>
      <w:tr w:rsidR="008E4163" w:rsidRPr="008E4163" w14:paraId="3797DF1E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5D36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n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FEF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9F5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E672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601A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V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CA98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A84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6DE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</w:t>
            </w:r>
          </w:p>
        </w:tc>
      </w:tr>
      <w:tr w:rsidR="008E4163" w:rsidRPr="008E4163" w14:paraId="2313253E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4BC7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ase of ton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EEE1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28F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F31B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0D66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V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03E7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ACE1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0629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</w:t>
            </w:r>
          </w:p>
        </w:tc>
      </w:tr>
      <w:tr w:rsidR="008E4163" w:rsidRPr="008E4163" w14:paraId="7DAFF496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6E7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loor of mou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1B6C" w14:textId="1ACF4DE0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A6FE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5748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7DF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E373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79A9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1BCA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  <w:tr w:rsidR="008E4163" w:rsidRPr="008E4163" w14:paraId="4DBACF95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2762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eek muc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D568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BD1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A67D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306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404F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FC73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BB65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  <w:tr w:rsidR="008E4163" w:rsidRPr="008E4163" w14:paraId="6BD328C0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6252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n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9971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39A1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8419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65CF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EEB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833F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25D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</w:t>
            </w:r>
          </w:p>
        </w:tc>
      </w:tr>
      <w:tr w:rsidR="008E4163" w:rsidRPr="008E4163" w14:paraId="57DAE7AF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4E54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n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AAB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F6E8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262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53BE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E6D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A5D8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F2F" w14:textId="77777777" w:rsidR="008E4163" w:rsidRPr="008E4163" w:rsidRDefault="008E4163" w:rsidP="008E41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  <w:tr w:rsidR="00DD77BA" w:rsidRPr="008E4163" w14:paraId="707320C5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0143" w14:textId="30C220CC" w:rsidR="00DD77BA" w:rsidRPr="008E4163" w:rsidRDefault="00DD77BA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n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2C80" w14:textId="61E2149E" w:rsidR="00DD77BA" w:rsidRPr="008E4163" w:rsidRDefault="00DD77BA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F713" w14:textId="16CDF524" w:rsidR="00DD77BA" w:rsidRPr="008E4163" w:rsidRDefault="00DD77BA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862C" w14:textId="3F8CA206" w:rsidR="00DD77BA" w:rsidRPr="008E4163" w:rsidRDefault="00DD77BA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F99D" w14:textId="165856E8" w:rsidR="00DD77BA" w:rsidRPr="008E4163" w:rsidRDefault="00DD77BA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B548" w14:textId="57C3C6B0" w:rsidR="00DD77BA" w:rsidRPr="008E4163" w:rsidRDefault="00DD77BA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5C4E" w14:textId="768A047A" w:rsidR="00DD77BA" w:rsidRPr="008E4163" w:rsidRDefault="00DD77BA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EB50" w14:textId="566E2382" w:rsidR="00DD77BA" w:rsidRPr="008E4163" w:rsidRDefault="00DD77BA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  <w:tr w:rsidR="00DD77BA" w:rsidRPr="008E4163" w14:paraId="7E0D7C8A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6E3C" w14:textId="21EF1DE2" w:rsidR="00DD77BA" w:rsidRPr="008E4163" w:rsidRDefault="005860A7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860A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eek muc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CBFD" w14:textId="372FF51E" w:rsidR="00DD77BA" w:rsidRPr="008E4163" w:rsidRDefault="005860A7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7ABC" w14:textId="42FD8BAE" w:rsidR="00DD77BA" w:rsidRPr="008E4163" w:rsidRDefault="005860A7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</w:t>
            </w:r>
            <w:r w:rsidR="00C1415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3F43" w14:textId="24B0E9B0" w:rsidR="00DD77BA" w:rsidRPr="008E4163" w:rsidRDefault="005860A7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B352" w14:textId="7A8EF3FB" w:rsidR="00DD77BA" w:rsidRPr="008E4163" w:rsidRDefault="005860A7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860A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43A7" w14:textId="0DE6D8F1" w:rsidR="00DD77BA" w:rsidRPr="008E4163" w:rsidRDefault="005860A7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48F7" w14:textId="1BF2C769" w:rsidR="00DD77BA" w:rsidRPr="008E4163" w:rsidRDefault="005860A7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09C3" w14:textId="26A1DE44" w:rsidR="00DD77BA" w:rsidRPr="008E4163" w:rsidRDefault="005860A7" w:rsidP="00DD7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  <w:tr w:rsidR="001C7B43" w:rsidRPr="008E4163" w14:paraId="0EF1F87F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BCBB" w14:textId="3744135B" w:rsidR="001C7B43" w:rsidRPr="008E4163" w:rsidRDefault="001C7B43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C7B4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n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2422" w14:textId="4CFFAF03" w:rsidR="001C7B43" w:rsidRPr="008E4163" w:rsidRDefault="001C7B43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E9CA" w14:textId="607A83A3" w:rsidR="001C7B43" w:rsidRPr="008E4163" w:rsidRDefault="001C7B43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6</w:t>
            </w:r>
            <w:r w:rsidR="00C1415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E87D" w14:textId="3BC1A04D" w:rsidR="001C7B43" w:rsidRPr="008E4163" w:rsidRDefault="001C7B43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D1C8" w14:textId="3677CC24" w:rsidR="001C7B43" w:rsidRPr="008E4163" w:rsidRDefault="001C7B43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C7B4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E5B6" w14:textId="29E2D219" w:rsidR="001C7B43" w:rsidRPr="008E4163" w:rsidRDefault="001C7B43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3ADB" w14:textId="47C21F4B" w:rsidR="001C7B43" w:rsidRPr="008E4163" w:rsidRDefault="001C7B43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9ED3" w14:textId="0891220F" w:rsidR="001C7B43" w:rsidRPr="008E4163" w:rsidRDefault="001C7B43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  <w:tr w:rsidR="001C7B43" w:rsidRPr="008E4163" w14:paraId="36C7C073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3D9C" w14:textId="5757AF7C" w:rsidR="001C7B43" w:rsidRPr="008E4163" w:rsidRDefault="00917662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eek muc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6A68" w14:textId="3C8326C8" w:rsidR="001C7B43" w:rsidRPr="008E4163" w:rsidRDefault="00917662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DE5C" w14:textId="06698DD4" w:rsidR="001C7B43" w:rsidRPr="008E4163" w:rsidRDefault="00917662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73AC" w14:textId="5D066444" w:rsidR="001C7B43" w:rsidRPr="008E4163" w:rsidRDefault="005B5619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57E3" w14:textId="6A3409CF" w:rsidR="001C7B43" w:rsidRPr="008E4163" w:rsidRDefault="00917662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1766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8777" w14:textId="3A446BA4" w:rsidR="001C7B43" w:rsidRPr="008E4163" w:rsidRDefault="005B5619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BE90" w14:textId="7753BE08" w:rsidR="001C7B43" w:rsidRPr="008E4163" w:rsidRDefault="005B5619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8E74" w14:textId="544EECC2" w:rsidR="001C7B43" w:rsidRPr="008E4163" w:rsidRDefault="005B5619" w:rsidP="001C7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  <w:tr w:rsidR="006757A5" w:rsidRPr="008E4163" w14:paraId="1B32D721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DBCE" w14:textId="04E308B1" w:rsidR="006757A5" w:rsidRPr="008E4163" w:rsidRDefault="00945FF8" w:rsidP="00675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loor of mou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2BE0" w14:textId="6D0D1900" w:rsidR="006757A5" w:rsidRPr="008E4163" w:rsidRDefault="00945FF8" w:rsidP="00675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1980" w14:textId="4BA2BF0F" w:rsidR="006757A5" w:rsidRPr="008E4163" w:rsidRDefault="00945FF8" w:rsidP="00675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1746" w14:textId="479FBEE1" w:rsidR="006757A5" w:rsidRPr="008E4163" w:rsidRDefault="006757A5" w:rsidP="00675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8EC0" w14:textId="79942516" w:rsidR="006757A5" w:rsidRPr="008E4163" w:rsidRDefault="006757A5" w:rsidP="00675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757A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500A" w14:textId="2DAA6640" w:rsidR="006757A5" w:rsidRPr="008E4163" w:rsidRDefault="006757A5" w:rsidP="00675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757A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65DF" w14:textId="0555523A" w:rsidR="006757A5" w:rsidRPr="008E4163" w:rsidRDefault="006757A5" w:rsidP="00675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1ED6" w14:textId="05136321" w:rsidR="006757A5" w:rsidRPr="008E4163" w:rsidRDefault="006757A5" w:rsidP="006757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</w:t>
            </w:r>
          </w:p>
        </w:tc>
      </w:tr>
      <w:tr w:rsidR="001C1851" w:rsidRPr="008E4163" w14:paraId="281122EE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83A2" w14:textId="6C451C96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n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C27B" w14:textId="67148B21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C059" w14:textId="1505C99C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0419" w14:textId="2EDAFF5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3742" w14:textId="1DFEF5CF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C185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A257" w14:textId="4FA9A453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A265" w14:textId="71EB94C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DEC5" w14:textId="2894576E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  <w:tr w:rsidR="001C1851" w:rsidRPr="008E4163" w14:paraId="19C2D7F4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48A7" w14:textId="51A3C55A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loor of mou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23EF" w14:textId="3B8B45BD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45A5" w14:textId="2393A16A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78CD" w14:textId="482CF032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0A3E" w14:textId="009D85D6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1766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C815" w14:textId="004426B1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CC7C" w14:textId="54212201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7874" w14:textId="3B02FB0A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  <w:tr w:rsidR="001C1851" w:rsidRPr="008E4163" w14:paraId="7F3D8B81" w14:textId="77777777" w:rsidTr="008E416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22F6" w14:textId="77777777" w:rsidR="001C1851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ongue</w:t>
            </w:r>
          </w:p>
          <w:p w14:paraId="03F6F6D9" w14:textId="7777777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A73E" w14:textId="7777777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C925" w14:textId="7777777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5F31" w14:textId="7777777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B0F9" w14:textId="7777777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 I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EF97" w14:textId="7777777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A30FF" w14:textId="7777777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88DD" w14:textId="77777777" w:rsidR="001C1851" w:rsidRPr="008E4163" w:rsidRDefault="001C1851" w:rsidP="001C18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8E416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0</w:t>
            </w:r>
          </w:p>
        </w:tc>
      </w:tr>
    </w:tbl>
    <w:p w14:paraId="6B9C4D41" w14:textId="77777777" w:rsidR="003C62CF" w:rsidRDefault="003C62CF" w:rsidP="006B5182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737B11FF" w14:textId="77777777" w:rsidR="006B5182" w:rsidRDefault="006B5182" w:rsidP="006B5182"/>
    <w:p w14:paraId="75FA9881" w14:textId="77777777" w:rsidR="006B5182" w:rsidRDefault="006B5182" w:rsidP="006B5182"/>
    <w:p w14:paraId="67DF5588" w14:textId="77777777" w:rsidR="002754E2" w:rsidRDefault="002754E2" w:rsidP="006B5182"/>
    <w:p w14:paraId="41727E22" w14:textId="77777777" w:rsidR="002754E2" w:rsidRDefault="002754E2" w:rsidP="006B5182"/>
    <w:p w14:paraId="086FAA75" w14:textId="77777777" w:rsidR="002754E2" w:rsidRDefault="002754E2" w:rsidP="006B5182"/>
    <w:p w14:paraId="575AE0A6" w14:textId="77777777" w:rsidR="002754E2" w:rsidRDefault="002754E2" w:rsidP="006B5182"/>
    <w:p w14:paraId="60CBFBB6" w14:textId="77777777" w:rsidR="002754E2" w:rsidRDefault="002754E2" w:rsidP="006B5182"/>
    <w:p w14:paraId="4FDDA4BD" w14:textId="77777777" w:rsidR="002754E2" w:rsidRDefault="002754E2" w:rsidP="006B5182"/>
    <w:p w14:paraId="47ED8939" w14:textId="77777777" w:rsidR="002754E2" w:rsidRDefault="002754E2" w:rsidP="006B5182"/>
    <w:p w14:paraId="30500FE8" w14:textId="77777777" w:rsidR="002754E2" w:rsidRDefault="002754E2" w:rsidP="006B5182"/>
    <w:p w14:paraId="481C9FCC" w14:textId="77777777" w:rsidR="002754E2" w:rsidRDefault="002754E2" w:rsidP="006B5182"/>
    <w:p w14:paraId="7BDA4E5F" w14:textId="77777777" w:rsidR="00DA1F1B" w:rsidRDefault="00DA1F1B" w:rsidP="006B5182"/>
    <w:p w14:paraId="1B84E1B6" w14:textId="77777777" w:rsidR="00DA1F1B" w:rsidRDefault="00DA1F1B" w:rsidP="006B5182"/>
    <w:p w14:paraId="7B55EACC" w14:textId="77777777" w:rsidR="00DA1F1B" w:rsidRDefault="00DA1F1B" w:rsidP="006B5182"/>
    <w:p w14:paraId="48181D8B" w14:textId="77777777" w:rsidR="00DA1F1B" w:rsidRDefault="00DA1F1B" w:rsidP="006B5182"/>
    <w:p w14:paraId="7EE3EE0B" w14:textId="77777777" w:rsidR="00DA1F1B" w:rsidRDefault="00DA1F1B" w:rsidP="006B5182"/>
    <w:p w14:paraId="15D0810A" w14:textId="77777777" w:rsidR="00DA1F1B" w:rsidRDefault="00DA1F1B" w:rsidP="006B5182"/>
    <w:p w14:paraId="59DD726B" w14:textId="77777777" w:rsidR="00DA1F1B" w:rsidRDefault="00DA1F1B" w:rsidP="006B5182"/>
    <w:p w14:paraId="5CE0BE3F" w14:textId="77777777" w:rsidR="00DA1F1B" w:rsidRDefault="00DA1F1B" w:rsidP="006B5182"/>
    <w:p w14:paraId="5EEF9F19" w14:textId="77777777" w:rsidR="00DA1F1B" w:rsidRDefault="00DA1F1B" w:rsidP="006B5182"/>
    <w:p w14:paraId="7DEBD4C3" w14:textId="77777777" w:rsidR="00DA1F1B" w:rsidRDefault="00DA1F1B" w:rsidP="006B5182"/>
    <w:p w14:paraId="60134893" w14:textId="77777777" w:rsidR="00DA1F1B" w:rsidRDefault="00DA1F1B" w:rsidP="006B5182">
      <w:pPr>
        <w:rPr>
          <w:rFonts w:hint="eastAsia"/>
        </w:rPr>
      </w:pPr>
    </w:p>
    <w:p w14:paraId="4A1FCFB2" w14:textId="77777777" w:rsidR="002754E2" w:rsidRDefault="002754E2" w:rsidP="006B5182">
      <w:pPr>
        <w:rPr>
          <w:rFonts w:hint="eastAsia"/>
        </w:rPr>
      </w:pPr>
    </w:p>
    <w:p w14:paraId="4F03AFE2" w14:textId="77777777" w:rsidR="006B5182" w:rsidRDefault="006B5182" w:rsidP="006B5182"/>
    <w:p w14:paraId="536E65DC" w14:textId="6C540863" w:rsidR="006B5182" w:rsidRDefault="006B5182" w:rsidP="006B5182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2C3026">
        <w:rPr>
          <w:rFonts w:ascii="Times New Roman" w:hAnsi="Times New Roman" w:cs="Times New Roman"/>
          <w:b/>
          <w:sz w:val="24"/>
        </w:rPr>
        <w:lastRenderedPageBreak/>
        <w:t>Table S</w:t>
      </w:r>
      <w:r w:rsidR="00010CEA">
        <w:rPr>
          <w:rFonts w:ascii="Times New Roman" w:hAnsi="Times New Roman" w:cs="Times New Roman" w:hint="eastAsia"/>
          <w:b/>
          <w:sz w:val="24"/>
        </w:rPr>
        <w:t>3</w:t>
      </w:r>
      <w:r w:rsidRPr="00C5464A">
        <w:rPr>
          <w:rFonts w:ascii="Times New Roman" w:hAnsi="Times New Roman" w:cs="Times New Roman"/>
          <w:b/>
          <w:sz w:val="24"/>
        </w:rPr>
        <w:t>.</w:t>
      </w:r>
      <w:r w:rsidRPr="00C5464A">
        <w:t xml:space="preserve"> </w:t>
      </w:r>
      <w:r w:rsidRPr="00C5464A">
        <w:rPr>
          <w:rFonts w:ascii="Times New Roman" w:hAnsi="Times New Roman" w:cs="Times New Roman"/>
          <w:b/>
          <w:sz w:val="24"/>
        </w:rPr>
        <w:t>The primer sequence information of qPCR experiment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430"/>
        <w:gridCol w:w="4353"/>
        <w:gridCol w:w="4179"/>
      </w:tblGrid>
      <w:tr w:rsidR="006B5182" w14:paraId="6F8EA997" w14:textId="77777777" w:rsidTr="00B26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auto"/>
            <w:noWrap/>
          </w:tcPr>
          <w:p w14:paraId="4D469D6F" w14:textId="77777777" w:rsidR="006B5182" w:rsidRDefault="006B5182" w:rsidP="00B262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2201" w:type="pct"/>
            <w:shd w:val="clear" w:color="auto" w:fill="auto"/>
            <w:noWrap/>
          </w:tcPr>
          <w:p w14:paraId="29129679" w14:textId="77777777" w:rsidR="006B5182" w:rsidRDefault="006B5182" w:rsidP="00B2629B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Forward Sequence</w:t>
            </w:r>
          </w:p>
        </w:tc>
        <w:tc>
          <w:tcPr>
            <w:tcW w:w="2113" w:type="pct"/>
            <w:shd w:val="clear" w:color="auto" w:fill="auto"/>
            <w:noWrap/>
          </w:tcPr>
          <w:p w14:paraId="4923700E" w14:textId="77777777" w:rsidR="006B5182" w:rsidRDefault="006B5182" w:rsidP="00B2629B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verse Sequence</w:t>
            </w:r>
          </w:p>
        </w:tc>
      </w:tr>
      <w:tr w:rsidR="006B5182" w14:paraId="5FA5F6EA" w14:textId="77777777" w:rsidTr="00B262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auto"/>
            <w:noWrap/>
          </w:tcPr>
          <w:p w14:paraId="4F0D0442" w14:textId="4DFB13AA" w:rsidR="00CB5264" w:rsidRPr="00CB5264" w:rsidRDefault="006B5182" w:rsidP="00B2629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S3ST1</w:t>
            </w:r>
          </w:p>
        </w:tc>
        <w:tc>
          <w:tcPr>
            <w:tcW w:w="2201" w:type="pct"/>
            <w:shd w:val="clear" w:color="auto" w:fill="auto"/>
            <w:noWrap/>
          </w:tcPr>
          <w:p w14:paraId="4169424D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CGTGCTATCTGACTACACCCA</w:t>
            </w:r>
          </w:p>
        </w:tc>
        <w:tc>
          <w:tcPr>
            <w:tcW w:w="2113" w:type="pct"/>
            <w:shd w:val="clear" w:color="auto" w:fill="auto"/>
            <w:noWrap/>
          </w:tcPr>
          <w:p w14:paraId="7E215424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CCTTGTAGTCCACATTGAGCC</w:t>
            </w:r>
          </w:p>
        </w:tc>
      </w:tr>
      <w:tr w:rsidR="006B5182" w14:paraId="3E4927D7" w14:textId="77777777" w:rsidTr="00B262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auto"/>
            <w:noWrap/>
          </w:tcPr>
          <w:p w14:paraId="7CFE695D" w14:textId="77777777" w:rsidR="006B5182" w:rsidRDefault="006B5182" w:rsidP="00B2629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TNA</w:t>
            </w:r>
          </w:p>
        </w:tc>
        <w:tc>
          <w:tcPr>
            <w:tcW w:w="2201" w:type="pct"/>
            <w:shd w:val="clear" w:color="auto" w:fill="auto"/>
            <w:noWrap/>
          </w:tcPr>
          <w:p w14:paraId="471D0660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GGCTTGATGAAGAACACAGGC</w:t>
            </w:r>
          </w:p>
        </w:tc>
        <w:tc>
          <w:tcPr>
            <w:tcW w:w="2113" w:type="pct"/>
            <w:shd w:val="clear" w:color="auto" w:fill="auto"/>
            <w:noWrap/>
          </w:tcPr>
          <w:p w14:paraId="3F8A78CD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ATGTCAGGAGCACTTCTCTGC</w:t>
            </w:r>
          </w:p>
        </w:tc>
      </w:tr>
      <w:tr w:rsidR="006B5182" w14:paraId="015A46D6" w14:textId="77777777" w:rsidTr="00B262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auto"/>
            <w:noWrap/>
          </w:tcPr>
          <w:p w14:paraId="178A3501" w14:textId="77777777" w:rsidR="006B5182" w:rsidRDefault="006B5182" w:rsidP="00B2629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OXB9</w:t>
            </w:r>
          </w:p>
        </w:tc>
        <w:tc>
          <w:tcPr>
            <w:tcW w:w="2201" w:type="pct"/>
            <w:shd w:val="clear" w:color="auto" w:fill="auto"/>
            <w:noWrap/>
          </w:tcPr>
          <w:p w14:paraId="2C202F4C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GCGAAGGAAGCGAGGACAAAG</w:t>
            </w:r>
          </w:p>
        </w:tc>
        <w:tc>
          <w:tcPr>
            <w:tcW w:w="2113" w:type="pct"/>
            <w:shd w:val="clear" w:color="auto" w:fill="auto"/>
            <w:noWrap/>
          </w:tcPr>
          <w:p w14:paraId="69C33878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CCTTCTCTAGCTCCAGCGTCT</w:t>
            </w:r>
          </w:p>
        </w:tc>
      </w:tr>
      <w:tr w:rsidR="006B5182" w14:paraId="1952ED7F" w14:textId="77777777" w:rsidTr="00B262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auto"/>
            <w:noWrap/>
          </w:tcPr>
          <w:p w14:paraId="7F5C4127" w14:textId="77777777" w:rsidR="006B5182" w:rsidRDefault="006B5182" w:rsidP="00B2629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TC2</w:t>
            </w:r>
          </w:p>
        </w:tc>
        <w:tc>
          <w:tcPr>
            <w:tcW w:w="2201" w:type="pct"/>
            <w:shd w:val="clear" w:color="auto" w:fill="auto"/>
            <w:noWrap/>
          </w:tcPr>
          <w:p w14:paraId="113C64F7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CATGACTTTTCTGCACAACGCT</w:t>
            </w:r>
          </w:p>
        </w:tc>
        <w:tc>
          <w:tcPr>
            <w:tcW w:w="2113" w:type="pct"/>
            <w:shd w:val="clear" w:color="auto" w:fill="auto"/>
            <w:noWrap/>
          </w:tcPr>
          <w:p w14:paraId="54FA170B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GCTTATGCAGCCGAACCTGTG</w:t>
            </w:r>
          </w:p>
        </w:tc>
      </w:tr>
      <w:tr w:rsidR="006B5182" w14:paraId="6B368C49" w14:textId="77777777" w:rsidTr="00B262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auto"/>
            <w:noWrap/>
          </w:tcPr>
          <w:p w14:paraId="6BCFF9A8" w14:textId="77777777" w:rsidR="006B5182" w:rsidRDefault="006B5182" w:rsidP="00B2629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GFBI</w:t>
            </w:r>
          </w:p>
          <w:p w14:paraId="237D14D9" w14:textId="77777777" w:rsidR="00CB5264" w:rsidRDefault="00CB5264" w:rsidP="00B2629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G20</w:t>
            </w:r>
          </w:p>
          <w:p w14:paraId="569A1D26" w14:textId="2E926209" w:rsidR="00CB5264" w:rsidRPr="00CB5264" w:rsidRDefault="00CB5264" w:rsidP="00B2629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5264">
              <w:rPr>
                <w:rFonts w:ascii="Times New Roman" w:eastAsia="等线" w:hAnsi="Times New Roman" w:cs="Times New Roman"/>
                <w:color w:val="000000"/>
                <w:sz w:val="24"/>
              </w:rPr>
              <w:t>CSRP2</w:t>
            </w:r>
          </w:p>
          <w:p w14:paraId="1D6DD537" w14:textId="50AEB566" w:rsidR="00CB5264" w:rsidRDefault="00CB5264" w:rsidP="00B2629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5264">
              <w:rPr>
                <w:rFonts w:ascii="Times New Roman" w:eastAsia="等线" w:hAnsi="Times New Roman" w:cs="Times New Roman"/>
                <w:color w:val="000000"/>
                <w:sz w:val="24"/>
              </w:rPr>
              <w:t>SELENBP1</w:t>
            </w:r>
          </w:p>
        </w:tc>
        <w:tc>
          <w:tcPr>
            <w:tcW w:w="2201" w:type="pct"/>
            <w:shd w:val="clear" w:color="auto" w:fill="auto"/>
            <w:noWrap/>
          </w:tcPr>
          <w:p w14:paraId="3A013D81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GACATGCTCACTATCAACGGG</w:t>
            </w:r>
          </w:p>
          <w:p w14:paraId="1B9D27BA" w14:textId="77777777" w:rsidR="00CB5264" w:rsidRDefault="00CB5264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5264">
              <w:rPr>
                <w:rFonts w:ascii="Times New Roman" w:eastAsia="等线" w:hAnsi="Times New Roman" w:cs="Times New Roman"/>
                <w:color w:val="000000"/>
                <w:sz w:val="24"/>
              </w:rPr>
              <w:t>ACACGTCCACTGACAGGCTGTT</w:t>
            </w:r>
          </w:p>
          <w:p w14:paraId="504B13BB" w14:textId="77777777" w:rsidR="00CB5264" w:rsidRDefault="00CB5264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5264">
              <w:rPr>
                <w:rFonts w:ascii="Times New Roman" w:eastAsia="等线" w:hAnsi="Times New Roman" w:cs="Times New Roman"/>
                <w:color w:val="000000"/>
                <w:sz w:val="24"/>
              </w:rPr>
              <w:t>GAAGAGGTGCAGTGTGATGGCA</w:t>
            </w:r>
          </w:p>
          <w:p w14:paraId="19995BAD" w14:textId="4A9C171E" w:rsidR="00CB5264" w:rsidRDefault="00CB5264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5264">
              <w:rPr>
                <w:rFonts w:ascii="Times New Roman" w:eastAsia="等线" w:hAnsi="Times New Roman" w:cs="Times New Roman"/>
                <w:color w:val="000000"/>
                <w:sz w:val="24"/>
              </w:rPr>
              <w:t>TTGGAGATCCGCTTCCTGCACA</w:t>
            </w:r>
          </w:p>
        </w:tc>
        <w:tc>
          <w:tcPr>
            <w:tcW w:w="2113" w:type="pct"/>
            <w:shd w:val="clear" w:color="auto" w:fill="auto"/>
            <w:noWrap/>
          </w:tcPr>
          <w:p w14:paraId="252DC15A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TGTGGACACATCAGACTCTGC</w:t>
            </w:r>
          </w:p>
          <w:p w14:paraId="5E34160C" w14:textId="77777777" w:rsidR="00CB5264" w:rsidRPr="00CB5264" w:rsidRDefault="00CB5264" w:rsidP="00CB526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5264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ATCTTCCACCGAGCTGTGTCCA</w:t>
            </w:r>
          </w:p>
          <w:p w14:paraId="5C873EFE" w14:textId="6523BBFC" w:rsidR="00CB5264" w:rsidRDefault="00CB5264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5264">
              <w:rPr>
                <w:rFonts w:ascii="Times New Roman" w:eastAsia="等线" w:hAnsi="Times New Roman" w:cs="Times New Roman"/>
                <w:color w:val="000000"/>
                <w:sz w:val="24"/>
              </w:rPr>
              <w:t>GCCCATACTTCTTTCCGTAGCAG</w:t>
            </w:r>
          </w:p>
          <w:p w14:paraId="2B5EB445" w14:textId="2662835E" w:rsidR="00CB5264" w:rsidRDefault="00CB5264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B5264">
              <w:rPr>
                <w:rFonts w:ascii="Times New Roman" w:eastAsia="等线" w:hAnsi="Times New Roman" w:cs="Times New Roman"/>
                <w:color w:val="000000"/>
                <w:sz w:val="24"/>
              </w:rPr>
              <w:t>GGATCACCTTCTCCACTGACCA</w:t>
            </w:r>
          </w:p>
        </w:tc>
      </w:tr>
      <w:tr w:rsidR="006B5182" w14:paraId="62D2E28F" w14:textId="77777777" w:rsidTr="00B2629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shd w:val="clear" w:color="auto" w:fill="auto"/>
            <w:noWrap/>
          </w:tcPr>
          <w:p w14:paraId="26B0C8D4" w14:textId="77777777" w:rsidR="006B5182" w:rsidRDefault="006B5182" w:rsidP="00B2629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2201" w:type="pct"/>
            <w:shd w:val="clear" w:color="auto" w:fill="auto"/>
            <w:noWrap/>
          </w:tcPr>
          <w:p w14:paraId="67152DAD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TCTCCTCTGACTTCAACAGCG</w:t>
            </w:r>
          </w:p>
        </w:tc>
        <w:tc>
          <w:tcPr>
            <w:tcW w:w="2113" w:type="pct"/>
            <w:shd w:val="clear" w:color="auto" w:fill="auto"/>
            <w:noWrap/>
          </w:tcPr>
          <w:p w14:paraId="32863CAF" w14:textId="77777777" w:rsidR="006B5182" w:rsidRDefault="006B5182" w:rsidP="00B2629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CCACCCTGTTGCTGTAGCCAA</w:t>
            </w:r>
          </w:p>
        </w:tc>
      </w:tr>
    </w:tbl>
    <w:p w14:paraId="7F9E84D1" w14:textId="77777777" w:rsidR="003C62CF" w:rsidRDefault="003C62CF"/>
    <w:sectPr w:rsidR="003C62C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77B12" w14:textId="77777777" w:rsidR="003570E9" w:rsidRDefault="003570E9" w:rsidP="00FA3C42">
      <w:r>
        <w:separator/>
      </w:r>
    </w:p>
  </w:endnote>
  <w:endnote w:type="continuationSeparator" w:id="0">
    <w:p w14:paraId="1BD44227" w14:textId="77777777" w:rsidR="003570E9" w:rsidRDefault="003570E9" w:rsidP="00FA3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EA388" w14:textId="77777777" w:rsidR="003570E9" w:rsidRDefault="003570E9" w:rsidP="00FA3C42">
      <w:r>
        <w:separator/>
      </w:r>
    </w:p>
  </w:footnote>
  <w:footnote w:type="continuationSeparator" w:id="0">
    <w:p w14:paraId="29487BEF" w14:textId="77777777" w:rsidR="003570E9" w:rsidRDefault="003570E9" w:rsidP="00FA3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BMxMDS0sDE0NzMxMzJR2l4NTi4sz8PJACi1oAoRLwtCwAAAA="/>
    <w:docVar w:name="commondata" w:val="eyJoZGlkIjoiODg2N2QxZDlhNTNmZjBjNzdkMTNhZjNmNzlkNjJlMDMifQ=="/>
  </w:docVars>
  <w:rsids>
    <w:rsidRoot w:val="00813B3C"/>
    <w:rsid w:val="00005FA9"/>
    <w:rsid w:val="00010CEA"/>
    <w:rsid w:val="00036205"/>
    <w:rsid w:val="000B109B"/>
    <w:rsid w:val="00134934"/>
    <w:rsid w:val="00171F93"/>
    <w:rsid w:val="001C1851"/>
    <w:rsid w:val="001C7B43"/>
    <w:rsid w:val="00251595"/>
    <w:rsid w:val="002754E2"/>
    <w:rsid w:val="00280157"/>
    <w:rsid w:val="003570E9"/>
    <w:rsid w:val="00366610"/>
    <w:rsid w:val="003739D9"/>
    <w:rsid w:val="003C62CF"/>
    <w:rsid w:val="003E4B75"/>
    <w:rsid w:val="0041180B"/>
    <w:rsid w:val="00416CEF"/>
    <w:rsid w:val="00497755"/>
    <w:rsid w:val="004B2A6D"/>
    <w:rsid w:val="005860A7"/>
    <w:rsid w:val="005B1586"/>
    <w:rsid w:val="005B5619"/>
    <w:rsid w:val="005C223E"/>
    <w:rsid w:val="006529DB"/>
    <w:rsid w:val="006757A5"/>
    <w:rsid w:val="006B5182"/>
    <w:rsid w:val="00712209"/>
    <w:rsid w:val="00744737"/>
    <w:rsid w:val="0077079F"/>
    <w:rsid w:val="0080495C"/>
    <w:rsid w:val="00813B3C"/>
    <w:rsid w:val="008618D1"/>
    <w:rsid w:val="00862303"/>
    <w:rsid w:val="008B6D22"/>
    <w:rsid w:val="008C3BBA"/>
    <w:rsid w:val="008E4163"/>
    <w:rsid w:val="00917662"/>
    <w:rsid w:val="00945FF8"/>
    <w:rsid w:val="009B1428"/>
    <w:rsid w:val="009B3B24"/>
    <w:rsid w:val="00A0120A"/>
    <w:rsid w:val="00A24BE5"/>
    <w:rsid w:val="00B35EDB"/>
    <w:rsid w:val="00BF3A59"/>
    <w:rsid w:val="00C07E65"/>
    <w:rsid w:val="00C14155"/>
    <w:rsid w:val="00C85390"/>
    <w:rsid w:val="00CA59B2"/>
    <w:rsid w:val="00CB5264"/>
    <w:rsid w:val="00CD375D"/>
    <w:rsid w:val="00D0129D"/>
    <w:rsid w:val="00DA1F1B"/>
    <w:rsid w:val="00DD77BA"/>
    <w:rsid w:val="00DF0992"/>
    <w:rsid w:val="00F07C82"/>
    <w:rsid w:val="00FA3C42"/>
    <w:rsid w:val="07F56E32"/>
    <w:rsid w:val="0D247B93"/>
    <w:rsid w:val="11256D4A"/>
    <w:rsid w:val="14FA57F5"/>
    <w:rsid w:val="206E537F"/>
    <w:rsid w:val="28377CE6"/>
    <w:rsid w:val="343155AF"/>
    <w:rsid w:val="366F0846"/>
    <w:rsid w:val="3B24049F"/>
    <w:rsid w:val="42EF39C4"/>
    <w:rsid w:val="499E07A0"/>
    <w:rsid w:val="59F456DA"/>
    <w:rsid w:val="64485E79"/>
    <w:rsid w:val="6D0D35D4"/>
    <w:rsid w:val="74903DAB"/>
    <w:rsid w:val="7926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DCCA98"/>
  <w15:docId w15:val="{61691EFE-830D-49EA-9FDF-ACAD87B52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A3C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A3C42"/>
    <w:rPr>
      <w:kern w:val="2"/>
      <w:sz w:val="18"/>
      <w:szCs w:val="18"/>
    </w:rPr>
  </w:style>
  <w:style w:type="paragraph" w:styleId="a6">
    <w:name w:val="footer"/>
    <w:basedOn w:val="a"/>
    <w:link w:val="a7"/>
    <w:rsid w:val="00FA3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A3C42"/>
    <w:rPr>
      <w:kern w:val="2"/>
      <w:sz w:val="18"/>
      <w:szCs w:val="18"/>
    </w:rPr>
  </w:style>
  <w:style w:type="table" w:customStyle="1" w:styleId="61">
    <w:name w:val="清单表 6 彩色1"/>
    <w:basedOn w:val="a1"/>
    <w:uiPriority w:val="51"/>
    <w:rsid w:val="003C62CF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ne</cp:lastModifiedBy>
  <cp:revision>63</cp:revision>
  <dcterms:created xsi:type="dcterms:W3CDTF">2023-07-03T15:24:00Z</dcterms:created>
  <dcterms:modified xsi:type="dcterms:W3CDTF">2023-08-30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50A457FBFEC4D87B55406D0C635A738_12</vt:lpwstr>
  </property>
</Properties>
</file>